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115A1" w14:textId="1B175DBF" w:rsidR="00593567" w:rsidRDefault="00593567" w:rsidP="0059356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525F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B0CC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25F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B0C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7926">
        <w:rPr>
          <w:rFonts w:ascii="Times New Roman" w:hAnsi="Times New Roman" w:cs="Times New Roman"/>
          <w:b/>
          <w:bCs/>
          <w:sz w:val="24"/>
          <w:szCs w:val="24"/>
        </w:rPr>
        <w:t xml:space="preserve"> Baseline clinical charac</w:t>
      </w:r>
      <w:bookmarkStart w:id="0" w:name="_GoBack"/>
      <w:bookmarkEnd w:id="0"/>
      <w:r w:rsidRPr="005E7926">
        <w:rPr>
          <w:rFonts w:ascii="Times New Roman" w:hAnsi="Times New Roman" w:cs="Times New Roman"/>
          <w:b/>
          <w:bCs/>
          <w:sz w:val="24"/>
          <w:szCs w:val="24"/>
        </w:rPr>
        <w:t xml:space="preserve">teristics </w:t>
      </w:r>
      <w:r w:rsidR="003B2FD5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8A1C35">
        <w:rPr>
          <w:rFonts w:ascii="Times New Roman" w:hAnsi="Times New Roman" w:cs="Times New Roman"/>
          <w:b/>
          <w:bCs/>
          <w:sz w:val="24"/>
          <w:szCs w:val="24"/>
        </w:rPr>
        <w:t>enrolled</w:t>
      </w:r>
      <w:r w:rsidRPr="005E7926">
        <w:rPr>
          <w:rFonts w:ascii="Times New Roman" w:hAnsi="Times New Roman" w:cs="Times New Roman"/>
          <w:b/>
          <w:bCs/>
          <w:sz w:val="24"/>
          <w:szCs w:val="24"/>
        </w:rPr>
        <w:t xml:space="preserve"> patients and PSM control patients.</w:t>
      </w:r>
    </w:p>
    <w:p w14:paraId="36479CFA" w14:textId="77777777" w:rsidR="00593567" w:rsidRPr="005E7926" w:rsidRDefault="00593567" w:rsidP="0059356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2126"/>
        <w:gridCol w:w="2127"/>
        <w:gridCol w:w="1275"/>
      </w:tblGrid>
      <w:tr w:rsidR="00593567" w:rsidRPr="00BF7096" w14:paraId="7EB88AF8" w14:textId="77777777" w:rsidTr="009A3924">
        <w:trPr>
          <w:trHeight w:val="1082"/>
        </w:trPr>
        <w:tc>
          <w:tcPr>
            <w:tcW w:w="2977" w:type="dxa"/>
            <w:tcBorders>
              <w:top w:val="single" w:sz="1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45DF457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Clinical characteristics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bottom"/>
            <w:hideMark/>
          </w:tcPr>
          <w:p w14:paraId="53739F6C" w14:textId="77777777" w:rsidR="00593567" w:rsidRDefault="00593567" w:rsidP="009A39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Patients without neoantigen vaccination</w:t>
            </w:r>
          </w:p>
          <w:p w14:paraId="15B7C8C8" w14:textId="77777777" w:rsidR="00593567" w:rsidRPr="00BF7096" w:rsidRDefault="00593567" w:rsidP="00563D0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(PSM, n=</w:t>
            </w:r>
            <w:r w:rsidR="00563D07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</w:tcPr>
          <w:p w14:paraId="469E4C44" w14:textId="77777777" w:rsidR="008A1C35" w:rsidRDefault="00593567" w:rsidP="00563D07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Patients with neoantigen  vaccination</w:t>
            </w:r>
          </w:p>
          <w:p w14:paraId="41E09B9A" w14:textId="77777777" w:rsidR="00593567" w:rsidRPr="00BF7096" w:rsidRDefault="00593567" w:rsidP="00563D07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563D07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BE470C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  <w:r w:rsidRPr="00BF709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709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93567" w:rsidRPr="00BF7096" w14:paraId="07D1CF18" w14:textId="77777777" w:rsidTr="009A3924">
        <w:trPr>
          <w:trHeight w:hRule="exact" w:val="340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8B856B7" w14:textId="77777777" w:rsidR="00593567" w:rsidRPr="00BF7096" w:rsidRDefault="00593567" w:rsidP="009A392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 xml:space="preserve">Tumor </w:t>
            </w:r>
            <w:r w:rsidRPr="00C3629B">
              <w:rPr>
                <w:rFonts w:ascii="Times New Roman" w:hAnsi="Times New Roman" w:cs="Times New Roman"/>
                <w:b/>
                <w:bCs/>
                <w:szCs w:val="21"/>
              </w:rPr>
              <w:t xml:space="preserve">pathological </w:t>
            </w: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2E35F75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7A464842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702790E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4EABD71" w14:textId="77777777" w:rsidR="00593567" w:rsidRPr="00BF7096" w:rsidRDefault="00593567" w:rsidP="002D4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1</w:t>
            </w:r>
            <w:r w:rsidR="002D4E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C726A19" w14:textId="77777777" w:rsidR="00593567" w:rsidRPr="00BF7096" w:rsidRDefault="00893E45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C5D16F3" w14:textId="77777777" w:rsidR="00593567" w:rsidRPr="00BF7096" w:rsidRDefault="00593567" w:rsidP="002D4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0.</w:t>
            </w:r>
            <w:r w:rsidR="002D4E9D">
              <w:rPr>
                <w:rFonts w:ascii="Times New Roman" w:hAnsi="Times New Roman" w:cs="Times New Roman"/>
                <w:szCs w:val="21"/>
              </w:rPr>
              <w:t>078</w:t>
            </w:r>
          </w:p>
        </w:tc>
      </w:tr>
      <w:tr w:rsidR="00593567" w:rsidRPr="00BF7096" w14:paraId="5663EADE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754EFFF6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HCC-I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72BE8776" w14:textId="77777777" w:rsidR="00593567" w:rsidRPr="00BF7096" w:rsidRDefault="002D4E9D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125FA6E4" w14:textId="77777777" w:rsidR="00593567" w:rsidRPr="00BF7096" w:rsidRDefault="00893E45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923764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33C732C5" w14:textId="77777777" w:rsidTr="009A3924">
        <w:trPr>
          <w:trHeight w:hRule="exact" w:val="340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2362415" w14:textId="77777777" w:rsidR="00593567" w:rsidRPr="00BF7096" w:rsidRDefault="00593567" w:rsidP="009A392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Tumor differenti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21326E1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73E8D8FF" w14:textId="77777777" w:rsidTr="009A3924">
        <w:trPr>
          <w:trHeight w:hRule="exact" w:val="5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BF38FC6" w14:textId="77777777" w:rsidR="00593567" w:rsidRPr="00BF7096" w:rsidRDefault="008A1C35" w:rsidP="009A3924">
            <w:pPr>
              <w:spacing w:line="220" w:lineRule="exac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9DF9877" w14:textId="77777777" w:rsidR="00593567" w:rsidRPr="005F5D93" w:rsidRDefault="00593567" w:rsidP="002D4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D93">
              <w:rPr>
                <w:rFonts w:ascii="Times New Roman" w:hAnsi="Times New Roman" w:cs="Times New Roman"/>
                <w:szCs w:val="21"/>
              </w:rPr>
              <w:t>1</w:t>
            </w:r>
            <w:r w:rsidR="002D4E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1E8D8AF" w14:textId="77777777" w:rsidR="00593567" w:rsidRPr="005F5D93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D9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CCD880A" w14:textId="77777777" w:rsidR="00593567" w:rsidRPr="005F5D93" w:rsidRDefault="00893E45" w:rsidP="005F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593567" w:rsidRPr="00BF7096" w14:paraId="2A852638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46D9A818" w14:textId="77777777" w:rsidR="00593567" w:rsidRPr="00BF7096" w:rsidRDefault="00694509" w:rsidP="009A3924">
            <w:pPr>
              <w:rPr>
                <w:rFonts w:ascii="Times New Roman" w:hAnsi="Times New Roman" w:cs="Times New Roman"/>
                <w:szCs w:val="21"/>
              </w:rPr>
            </w:pPr>
            <w:r w:rsidRPr="00694509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27128B7E" w14:textId="77777777" w:rsidR="00593567" w:rsidRPr="005F5D93" w:rsidRDefault="002D4E9D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0D7E3466" w14:textId="77777777" w:rsidR="00593567" w:rsidRPr="005F5D93" w:rsidRDefault="005F5D93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D9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ACD571" w14:textId="77777777" w:rsidR="00593567" w:rsidRPr="005F5D93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349D04C2" w14:textId="77777777" w:rsidTr="009A3924">
        <w:trPr>
          <w:trHeight w:hRule="exact" w:val="3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807D6" w14:textId="77777777" w:rsidR="00593567" w:rsidRPr="005F5D93" w:rsidRDefault="00593567" w:rsidP="009A392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F5D93">
              <w:rPr>
                <w:rFonts w:ascii="Times New Roman" w:hAnsi="Times New Roman" w:cs="Times New Roman"/>
                <w:b/>
                <w:bCs/>
                <w:szCs w:val="21"/>
              </w:rPr>
              <w:t>Child-Pugh grad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18040" w14:textId="77777777" w:rsidR="00593567" w:rsidRPr="005F5D93" w:rsidRDefault="00593567" w:rsidP="009A392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1D31E" w14:textId="77777777" w:rsidR="00593567" w:rsidRPr="005F5D93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20BD05B6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C5EAC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A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897F1" w14:textId="77777777" w:rsidR="00593567" w:rsidRPr="005F5D93" w:rsidRDefault="005F5D93" w:rsidP="00893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D93">
              <w:rPr>
                <w:rFonts w:ascii="Times New Roman" w:hAnsi="Times New Roman" w:cs="Times New Roman"/>
                <w:szCs w:val="21"/>
              </w:rPr>
              <w:t>1</w:t>
            </w:r>
            <w:r w:rsidR="00893E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9DFE1" w14:textId="77777777" w:rsidR="00593567" w:rsidRPr="005F5D93" w:rsidRDefault="005F5D93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D9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9E80BA" w14:textId="77777777" w:rsidR="00593567" w:rsidRPr="005F5D93" w:rsidRDefault="005F5D93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D9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593567" w:rsidRPr="00BF7096" w14:paraId="2D70E1C5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0DC0E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B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6BCC1" w14:textId="77777777" w:rsidR="00593567" w:rsidRPr="00BF7096" w:rsidRDefault="00893E45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436BE" w14:textId="77777777" w:rsidR="00593567" w:rsidRPr="00BF7096" w:rsidRDefault="005F5D93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EFD0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2F9A16F6" w14:textId="77777777" w:rsidTr="009A3924">
        <w:trPr>
          <w:trHeight w:hRule="exact" w:val="340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E9208EC" w14:textId="77777777" w:rsidR="00593567" w:rsidRPr="00BF7096" w:rsidRDefault="00593567" w:rsidP="009A392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Tumor numb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36D3514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52C4F9EE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56F94EA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4B09BAA" w14:textId="77777777" w:rsidR="00593567" w:rsidRPr="005F5D93" w:rsidRDefault="00593567" w:rsidP="002D4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5D93">
              <w:rPr>
                <w:rFonts w:ascii="Times New Roman" w:hAnsi="Times New Roman" w:cs="Times New Roman"/>
                <w:szCs w:val="21"/>
              </w:rPr>
              <w:t>1</w:t>
            </w:r>
            <w:r w:rsidR="002D4E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650AD9C" w14:textId="77777777" w:rsidR="00593567" w:rsidRPr="005F5D93" w:rsidRDefault="005F5D93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021263E" w14:textId="77777777" w:rsidR="00593567" w:rsidRPr="005F5D93" w:rsidRDefault="00893E45" w:rsidP="005F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593567" w:rsidRPr="00BF7096" w14:paraId="083B06A8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9B4FE65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Multi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F9047D9" w14:textId="77777777" w:rsidR="00593567" w:rsidRPr="00BF7096" w:rsidRDefault="002D4E9D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D2143E5" w14:textId="77777777" w:rsidR="00593567" w:rsidRPr="00BF7096" w:rsidRDefault="005F5D93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8FE4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1AF3179B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5B7B12ED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Maximal tumor size, 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1B91FB45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4A61527E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901B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208FBA34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7ADD46D5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&lt;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15F35C0F" w14:textId="77777777" w:rsidR="00593567" w:rsidRPr="00BF7096" w:rsidRDefault="005F5D93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341F5689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478A41" w14:textId="77777777" w:rsidR="00593567" w:rsidRPr="00BF7096" w:rsidRDefault="00593567" w:rsidP="005F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0.</w:t>
            </w:r>
            <w:r w:rsidR="005F5D93">
              <w:rPr>
                <w:rFonts w:ascii="Times New Roman" w:hAnsi="Times New Roman" w:cs="Times New Roman"/>
                <w:szCs w:val="21"/>
              </w:rPr>
              <w:t>584</w:t>
            </w:r>
          </w:p>
        </w:tc>
      </w:tr>
      <w:tr w:rsidR="00593567" w:rsidRPr="00BF7096" w14:paraId="63783233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44E72785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72E3EFDB" w14:textId="77777777" w:rsidR="00593567" w:rsidRPr="00BF7096" w:rsidRDefault="00593567" w:rsidP="005F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1</w:t>
            </w:r>
            <w:r w:rsidR="005F5D9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14:paraId="2D759CE5" w14:textId="77777777" w:rsidR="00593567" w:rsidRPr="00BF7096" w:rsidRDefault="005F5D93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10CC3E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331EEF18" w14:textId="77777777" w:rsidTr="009A3924">
        <w:trPr>
          <w:trHeight w:hRule="exact" w:val="340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52AB9E7" w14:textId="77777777" w:rsidR="00593567" w:rsidRPr="00BF7096" w:rsidRDefault="00593567" w:rsidP="009A392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F7096">
              <w:rPr>
                <w:rFonts w:ascii="Times New Roman" w:hAnsi="Times New Roman" w:cs="Times New Roman"/>
                <w:b/>
                <w:bCs/>
                <w:szCs w:val="21"/>
              </w:rPr>
              <w:t>TNM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32A918F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3567" w:rsidRPr="00BF7096" w14:paraId="19B90F20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C744E2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BAA71C9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DC0423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977D91" w14:textId="77777777" w:rsidR="00593567" w:rsidRPr="00BF7096" w:rsidRDefault="0059356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0.333</w:t>
            </w:r>
          </w:p>
        </w:tc>
      </w:tr>
      <w:tr w:rsidR="00593567" w:rsidRPr="00BF7096" w14:paraId="51630338" w14:textId="77777777" w:rsidTr="009A3924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B86043B" w14:textId="77777777" w:rsidR="00593567" w:rsidRPr="00BF7096" w:rsidRDefault="00593567" w:rsidP="009A3924">
            <w:pPr>
              <w:rPr>
                <w:rFonts w:ascii="Times New Roman" w:hAnsi="Times New Roman" w:cs="Times New Roman"/>
                <w:szCs w:val="21"/>
              </w:rPr>
            </w:pPr>
            <w:r w:rsidRPr="00BF7096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F5D41D3" w14:textId="77777777" w:rsidR="00593567" w:rsidRPr="00BF7096" w:rsidRDefault="00563D0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7B2EED5" w14:textId="77777777" w:rsidR="00593567" w:rsidRPr="00BF7096" w:rsidRDefault="00563D07" w:rsidP="009A39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681172D" w14:textId="77777777" w:rsidR="00593567" w:rsidRPr="00BF7096" w:rsidRDefault="00593567" w:rsidP="009A392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14:paraId="5E7F6E82" w14:textId="77777777" w:rsidR="00593567" w:rsidRPr="006E3B37" w:rsidRDefault="00593567" w:rsidP="0059356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3B37">
        <w:rPr>
          <w:rFonts w:ascii="Times New Roman" w:hAnsi="Times New Roman" w:cs="Times New Roman"/>
          <w:sz w:val="24"/>
          <w:szCs w:val="24"/>
        </w:rPr>
        <w:t>a.</w:t>
      </w:r>
      <w:r w:rsidRPr="006E3B37">
        <w:t xml:space="preserve"> </w:t>
      </w:r>
      <w:r w:rsidRPr="006E3B37">
        <w:rPr>
          <w:rFonts w:ascii="Times New Roman" w:hAnsi="Times New Roman" w:cs="Times New Roman"/>
          <w:sz w:val="24"/>
          <w:szCs w:val="24"/>
        </w:rPr>
        <w:t>Fisher’</w:t>
      </w:r>
      <w:r w:rsidRPr="006E3B37">
        <w:rPr>
          <w:rFonts w:ascii="Times New Roman" w:hAnsi="Times New Roman" w:cs="Times New Roman" w:hint="eastAsia"/>
          <w:sz w:val="24"/>
          <w:szCs w:val="24"/>
        </w:rPr>
        <w:t>s</w:t>
      </w:r>
      <w:r w:rsidRPr="006E3B37">
        <w:rPr>
          <w:rFonts w:ascii="Times New Roman" w:hAnsi="Times New Roman" w:cs="Times New Roman"/>
          <w:sz w:val="24"/>
          <w:szCs w:val="24"/>
        </w:rPr>
        <w:t xml:space="preserve"> exact test</w:t>
      </w:r>
    </w:p>
    <w:p w14:paraId="59BF5208" w14:textId="77777777" w:rsidR="00F60535" w:rsidRDefault="00F60535"/>
    <w:sectPr w:rsidR="00F60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B24F2" w14:textId="77777777" w:rsidR="001D50B5" w:rsidRDefault="001D50B5" w:rsidP="00845AF9">
      <w:r>
        <w:separator/>
      </w:r>
    </w:p>
  </w:endnote>
  <w:endnote w:type="continuationSeparator" w:id="0">
    <w:p w14:paraId="203FD66D" w14:textId="77777777" w:rsidR="001D50B5" w:rsidRDefault="001D50B5" w:rsidP="00845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58CF6" w14:textId="77777777" w:rsidR="001D50B5" w:rsidRDefault="001D50B5" w:rsidP="00845AF9">
      <w:r>
        <w:separator/>
      </w:r>
    </w:p>
  </w:footnote>
  <w:footnote w:type="continuationSeparator" w:id="0">
    <w:p w14:paraId="0B55D612" w14:textId="77777777" w:rsidR="001D50B5" w:rsidRDefault="001D50B5" w:rsidP="00845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567"/>
    <w:rsid w:val="00007CC4"/>
    <w:rsid w:val="001D50B5"/>
    <w:rsid w:val="002D4E9D"/>
    <w:rsid w:val="003B2FD5"/>
    <w:rsid w:val="003B321A"/>
    <w:rsid w:val="005525FC"/>
    <w:rsid w:val="00563D07"/>
    <w:rsid w:val="00593567"/>
    <w:rsid w:val="005F5D93"/>
    <w:rsid w:val="00694509"/>
    <w:rsid w:val="007551DC"/>
    <w:rsid w:val="007E3E0C"/>
    <w:rsid w:val="00845AF9"/>
    <w:rsid w:val="00893E45"/>
    <w:rsid w:val="008A0EE0"/>
    <w:rsid w:val="008A1C35"/>
    <w:rsid w:val="008B7963"/>
    <w:rsid w:val="008F3212"/>
    <w:rsid w:val="009D7CDD"/>
    <w:rsid w:val="00EC6603"/>
    <w:rsid w:val="00F60535"/>
    <w:rsid w:val="00F8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FE4C8"/>
  <w15:chartTrackingRefBased/>
  <w15:docId w15:val="{4381A3D1-2719-48AE-83F5-4C6B3417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5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AF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A1C3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A1C35"/>
    <w:rPr>
      <w:sz w:val="18"/>
      <w:szCs w:val="18"/>
    </w:rPr>
  </w:style>
  <w:style w:type="paragraph" w:styleId="a9">
    <w:name w:val="Revision"/>
    <w:hidden/>
    <w:uiPriority w:val="99"/>
    <w:semiHidden/>
    <w:rsid w:val="003B2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Zhixiong</dc:creator>
  <cp:keywords/>
  <dc:description/>
  <cp:lastModifiedBy>Cai Zhixiong</cp:lastModifiedBy>
  <cp:revision>8</cp:revision>
  <cp:lastPrinted>2021-08-14T02:03:00Z</cp:lastPrinted>
  <dcterms:created xsi:type="dcterms:W3CDTF">2021-08-13T03:33:00Z</dcterms:created>
  <dcterms:modified xsi:type="dcterms:W3CDTF">2021-11-16T03:39:00Z</dcterms:modified>
</cp:coreProperties>
</file>